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1941" w:rsidRDefault="000C1941" w:rsidP="000C1941">
      <w:pPr>
        <w:pStyle w:val="Caption"/>
        <w:spacing w:line="36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bookmarkStart w:id="0" w:name="_Toc80161076"/>
      <w:r>
        <w:rPr>
          <w:rFonts w:ascii="Times New Roman" w:hAnsi="Times New Roman" w:cs="Times New Roman"/>
          <w:color w:val="auto"/>
          <w:sz w:val="24"/>
          <w:szCs w:val="24"/>
        </w:rPr>
        <w:t xml:space="preserve">Additional file 3: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requency of premenstrual symptoms of the study participants,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Wolkite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University, Ethiopia, 2021</w:t>
      </w:r>
      <w:bookmarkEnd w:id="0"/>
    </w:p>
    <w:tbl>
      <w:tblPr>
        <w:tblStyle w:val="LightShading-Accent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3780"/>
        <w:gridCol w:w="2610"/>
        <w:gridCol w:w="2250"/>
      </w:tblGrid>
      <w:tr w:rsidR="000C1941" w:rsidRPr="00224E8F" w:rsidTr="00224E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Variable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Frequency [N=591]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ercent (%)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hysiological symptoms</w:t>
            </w:r>
          </w:p>
        </w:tc>
        <w:tc>
          <w:tcPr>
            <w:tcW w:w="2610" w:type="dxa"/>
            <w:shd w:val="clear" w:color="auto" w:fill="FFFFFF" w:themeFill="background1"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dominal cramp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66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78.8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atigue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31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72.9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Headache 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88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5.7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uscle and Joint pain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57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0.4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ralized aches and pain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51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9.4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bdominal bloating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45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8.4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Breast tenderness and swelling 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07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1.9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kin color changes, rashes, pimple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04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1.4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usea/vomiting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98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0.4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Palpitations 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74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6.4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zziness/fainting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49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2.1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hange in bowel habit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47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1.8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creased appetite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47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1.8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elvic discomfort and pain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36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9.9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Weight gain 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25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8.1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od cravings (Sugar/ Salt)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20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7.2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Psychological symptoms</w:t>
            </w:r>
          </w:p>
        </w:tc>
        <w:tc>
          <w:tcPr>
            <w:tcW w:w="2610" w:type="dxa"/>
            <w:shd w:val="clear" w:color="auto" w:fill="FFFFFF" w:themeFill="background1"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pression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33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73.3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od swing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15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70.2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rritability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03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8.2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gression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80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4.3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ension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64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61.6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leep changes (Insomnia/ hypersomnia)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46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8.5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ss of concentration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42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7.9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nfusion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23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4.7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Forgetfulnes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10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2.5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asy crying/ Crying spell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09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2.3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nxiety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09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2.3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opelessnes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78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7.0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Behavioral symptoms</w:t>
            </w:r>
          </w:p>
        </w:tc>
        <w:tc>
          <w:tcPr>
            <w:tcW w:w="2610" w:type="dxa"/>
            <w:shd w:val="clear" w:color="auto" w:fill="FFFFFF" w:themeFill="background1"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FFFFFF" w:themeFill="background1"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mpaired work performance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25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5.0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ack of interest in usual activitie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15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3.3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Obsessional thought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bookmarkStart w:id="1" w:name="_GoBack"/>
            <w:bookmarkEnd w:id="1"/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03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51.3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or judgment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94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9.7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stlessnes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90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9.1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rrational thought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56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3.3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ack of self-control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42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0.9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mpulsive behavior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39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40.4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ocial withdrawal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32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9.3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eing over sensitive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27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8.4</w:t>
            </w:r>
          </w:p>
        </w:tc>
      </w:tr>
      <w:tr w:rsidR="000C1941" w:rsidRPr="00224E8F" w:rsidTr="00224E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eeling guilty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210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5.5</w:t>
            </w:r>
          </w:p>
        </w:tc>
      </w:tr>
      <w:tr w:rsidR="000C1941" w:rsidRPr="00224E8F" w:rsidTr="00224E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umsiness</w:t>
            </w:r>
          </w:p>
        </w:tc>
        <w:tc>
          <w:tcPr>
            <w:tcW w:w="261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184</w:t>
            </w:r>
          </w:p>
        </w:tc>
        <w:tc>
          <w:tcPr>
            <w:tcW w:w="2250" w:type="dxa"/>
            <w:shd w:val="clear" w:color="auto" w:fill="FFFFFF" w:themeFill="background1"/>
            <w:hideMark/>
          </w:tcPr>
          <w:p w:rsidR="000C1941" w:rsidRPr="00224E8F" w:rsidRDefault="000C1941" w:rsidP="00224E8F">
            <w:pPr>
              <w:pStyle w:val="Caption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224E8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31.1</w:t>
            </w:r>
          </w:p>
        </w:tc>
      </w:tr>
    </w:tbl>
    <w:p w:rsidR="006E6354" w:rsidRDefault="006E6354"/>
    <w:sectPr w:rsidR="006E63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A95"/>
    <w:rsid w:val="000C1941"/>
    <w:rsid w:val="00224E8F"/>
    <w:rsid w:val="006E6354"/>
    <w:rsid w:val="007F4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194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0C194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224E8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9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C1941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39"/>
    <w:rsid w:val="000C1941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224E8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66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1-09-07T15:02:00Z</dcterms:created>
  <dcterms:modified xsi:type="dcterms:W3CDTF">2021-09-07T15:04:00Z</dcterms:modified>
</cp:coreProperties>
</file>